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5F0" w:rsidRDefault="00AB4746">
      <w:pPr>
        <w:rPr>
          <w:rStyle w:val="IntenseEmphasis"/>
          <w:b/>
          <w:i w:val="0"/>
          <w:color w:val="auto"/>
          <w:sz w:val="24"/>
          <w:szCs w:val="24"/>
        </w:rPr>
      </w:pPr>
      <w:r>
        <w:rPr>
          <w:rStyle w:val="IntenseEmphasis"/>
          <w:b/>
          <w:i w:val="0"/>
          <w:color w:val="auto"/>
          <w:sz w:val="24"/>
          <w:szCs w:val="24"/>
        </w:rPr>
        <w:t>S2</w:t>
      </w:r>
      <w:r w:rsidR="00B914C9">
        <w:rPr>
          <w:rStyle w:val="IntenseEmphasis"/>
          <w:b/>
          <w:i w:val="0"/>
          <w:color w:val="auto"/>
          <w:sz w:val="24"/>
          <w:szCs w:val="24"/>
        </w:rPr>
        <w:t xml:space="preserve"> Fig</w:t>
      </w:r>
      <w:bookmarkStart w:id="0" w:name="_GoBack"/>
      <w:bookmarkEnd w:id="0"/>
      <w:r w:rsidR="00EB35F0" w:rsidRPr="00AB4746">
        <w:rPr>
          <w:rStyle w:val="IntenseEmphasis"/>
          <w:b/>
          <w:i w:val="0"/>
          <w:color w:val="auto"/>
          <w:sz w:val="24"/>
          <w:szCs w:val="24"/>
        </w:rPr>
        <w:t xml:space="preserve">. </w:t>
      </w:r>
      <w:r w:rsidR="00156F4B" w:rsidRPr="00AB4746">
        <w:rPr>
          <w:rStyle w:val="IntenseEmphasis"/>
          <w:b/>
          <w:i w:val="0"/>
          <w:color w:val="auto"/>
          <w:sz w:val="24"/>
          <w:szCs w:val="24"/>
        </w:rPr>
        <w:t xml:space="preserve">Small-angle X-ray scattering (SAXS) </w:t>
      </w:r>
      <w:r w:rsidR="00175787" w:rsidRPr="00AB4746">
        <w:rPr>
          <w:rStyle w:val="IntenseEmphasis"/>
          <w:b/>
          <w:i w:val="0"/>
          <w:color w:val="auto"/>
          <w:sz w:val="24"/>
          <w:szCs w:val="24"/>
        </w:rPr>
        <w:t>performed on B4GalT1, allowing to locate N-termini not seen in the crystal struct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0"/>
        <w:gridCol w:w="4610"/>
      </w:tblGrid>
      <w:tr w:rsidR="00282437" w:rsidTr="000F7B75">
        <w:tc>
          <w:tcPr>
            <w:tcW w:w="4788" w:type="dxa"/>
          </w:tcPr>
          <w:p w:rsidR="00CE1635" w:rsidRDefault="00AB4746" w:rsidP="00CE1635">
            <w:pPr>
              <w:jc w:val="center"/>
              <w:rPr>
                <w:rStyle w:val="IntenseEmphasis"/>
                <w:b/>
                <w:i w:val="0"/>
                <w:color w:val="auto"/>
                <w:sz w:val="24"/>
                <w:szCs w:val="24"/>
              </w:rPr>
            </w:pPr>
            <w:r>
              <w:rPr>
                <w:rStyle w:val="IntenseEmphasis"/>
                <w:b/>
                <w:i w:val="0"/>
                <w:noProof/>
                <w:color w:val="auto"/>
                <w:sz w:val="24"/>
                <w:szCs w:val="24"/>
                <w:lang w:val="fi-FI" w:eastAsia="fi-FI"/>
              </w:rPr>
              <w:drawing>
                <wp:inline distT="0" distB="0" distL="0" distR="0">
                  <wp:extent cx="3025140" cy="2926080"/>
                  <wp:effectExtent l="0" t="0" r="3810" b="7620"/>
                  <wp:docPr id="1" name="Picture 1" descr="Scatter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catter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86" r="85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5140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CE1635" w:rsidRDefault="00AB4746" w:rsidP="00CE1635">
            <w:pPr>
              <w:jc w:val="center"/>
              <w:rPr>
                <w:rStyle w:val="IntenseEmphasis"/>
                <w:b/>
                <w:i w:val="0"/>
                <w:color w:val="auto"/>
                <w:sz w:val="24"/>
                <w:szCs w:val="24"/>
              </w:rPr>
            </w:pPr>
            <w:r>
              <w:rPr>
                <w:rStyle w:val="IntenseEmphasis"/>
                <w:b/>
                <w:i w:val="0"/>
                <w:noProof/>
                <w:color w:val="auto"/>
                <w:sz w:val="24"/>
                <w:szCs w:val="24"/>
                <w:lang w:val="fi-FI" w:eastAsia="fi-FI"/>
              </w:rPr>
              <w:drawing>
                <wp:inline distT="0" distB="0" distL="0" distR="0">
                  <wp:extent cx="2918460" cy="2918460"/>
                  <wp:effectExtent l="0" t="0" r="0" b="0"/>
                  <wp:docPr id="2" name="Picture 2" descr="Guini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uini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10" r="86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8460" cy="2918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2437" w:rsidTr="000F7B75">
        <w:tc>
          <w:tcPr>
            <w:tcW w:w="4788" w:type="dxa"/>
          </w:tcPr>
          <w:p w:rsidR="00CE1635" w:rsidRDefault="00AB4746" w:rsidP="00CE1635">
            <w:pPr>
              <w:jc w:val="center"/>
              <w:rPr>
                <w:rStyle w:val="IntenseEmphasis"/>
                <w:b/>
                <w:i w:val="0"/>
                <w:color w:val="auto"/>
                <w:sz w:val="24"/>
                <w:szCs w:val="24"/>
              </w:rPr>
            </w:pPr>
            <w:r>
              <w:rPr>
                <w:rStyle w:val="IntenseEmphasis"/>
                <w:b/>
                <w:i w:val="0"/>
                <w:noProof/>
                <w:color w:val="auto"/>
                <w:sz w:val="24"/>
                <w:szCs w:val="24"/>
                <w:lang w:val="fi-FI" w:eastAsia="fi-FI"/>
              </w:rPr>
              <w:drawing>
                <wp:inline distT="0" distB="0" distL="0" distR="0">
                  <wp:extent cx="3063240" cy="2971800"/>
                  <wp:effectExtent l="0" t="0" r="3810" b="0"/>
                  <wp:docPr id="3" name="Picture 3" descr="Kratk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Kratk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3" r="84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240" cy="297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CE1635" w:rsidRDefault="00AB4746" w:rsidP="00CE1635">
            <w:pPr>
              <w:jc w:val="center"/>
              <w:rPr>
                <w:rStyle w:val="IntenseEmphasis"/>
                <w:b/>
                <w:i w:val="0"/>
                <w:color w:val="auto"/>
                <w:sz w:val="24"/>
                <w:szCs w:val="24"/>
              </w:rPr>
            </w:pPr>
            <w:r>
              <w:rPr>
                <w:rStyle w:val="IntenseEmphasis"/>
                <w:b/>
                <w:i w:val="0"/>
                <w:noProof/>
                <w:color w:val="auto"/>
                <w:sz w:val="24"/>
                <w:szCs w:val="24"/>
                <w:lang w:val="fi-FI" w:eastAsia="fi-FI"/>
              </w:rPr>
              <w:drawing>
                <wp:inline distT="0" distB="0" distL="0" distR="0">
                  <wp:extent cx="2964180" cy="2887980"/>
                  <wp:effectExtent l="0" t="0" r="7620" b="7620"/>
                  <wp:docPr id="4" name="Picture 4" descr="P(r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(r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2" r="80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4180" cy="288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75787" w:rsidRDefault="00175787">
      <w:pPr>
        <w:rPr>
          <w:rStyle w:val="IntenseEmphasis"/>
          <w:b/>
          <w:i w:val="0"/>
          <w:color w:val="auto"/>
          <w:sz w:val="24"/>
          <w:szCs w:val="24"/>
        </w:rPr>
      </w:pPr>
    </w:p>
    <w:p w:rsidR="00EB35F0" w:rsidRPr="00EB35F0" w:rsidRDefault="00EB35F0">
      <w:pPr>
        <w:rPr>
          <w:rStyle w:val="IntenseEmphasis"/>
          <w:b/>
          <w:i w:val="0"/>
          <w:color w:val="auto"/>
          <w:sz w:val="24"/>
          <w:szCs w:val="24"/>
        </w:rPr>
      </w:pPr>
    </w:p>
    <w:p w:rsidR="00156F4B" w:rsidRDefault="00156F4B">
      <w:pPr>
        <w:rPr>
          <w:rStyle w:val="IntenseEmphasis"/>
          <w:sz w:val="24"/>
          <w:szCs w:val="24"/>
        </w:rPr>
      </w:pPr>
      <w:r>
        <w:rPr>
          <w:noProof/>
          <w:color w:val="0070C0"/>
          <w:lang w:val="fi-FI" w:eastAsia="fi-FI"/>
        </w:rPr>
        <w:lastRenderedPageBreak/>
        <w:drawing>
          <wp:inline distT="0" distB="0" distL="0" distR="0" wp14:anchorId="783186BE" wp14:editId="1F0B22A8">
            <wp:extent cx="5943600" cy="3517125"/>
            <wp:effectExtent l="0" t="0" r="0" b="7620"/>
            <wp:docPr id="5" name="Picture 1" descr="SAXS-Figure_open-and-clo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XS-Figure_open-and-clos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5F0" w:rsidRDefault="00EB35F0" w:rsidP="00156F4B">
      <w:pPr>
        <w:spacing w:after="0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EB35F0" w:rsidRDefault="00EB35F0" w:rsidP="00156F4B">
      <w:pPr>
        <w:spacing w:after="0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156F4B" w:rsidRPr="00156F4B" w:rsidRDefault="00156F4B" w:rsidP="00156F4B">
      <w:pPr>
        <w:spacing w:after="0"/>
      </w:pPr>
      <w:r>
        <w:t xml:space="preserve">For the SAXS experiment, B4GalT1 protein was purified as for the </w:t>
      </w:r>
      <w:r w:rsidRPr="00AB4746">
        <w:t xml:space="preserve">crystallization experiments. </w:t>
      </w:r>
      <w:r w:rsidR="00175787" w:rsidRPr="00AB4746">
        <w:t xml:space="preserve">Samples were concentrated to </w:t>
      </w:r>
      <w:r w:rsidR="00CE1635" w:rsidRPr="00AB4746">
        <w:t xml:space="preserve">1.0, 3.0, 5.0 and </w:t>
      </w:r>
      <w:r w:rsidR="00175787" w:rsidRPr="00AB4746">
        <w:t>7.4 mg/ml. Data were collected at beamline BM29 of the European Synchrotron Radiation Facility (Grenoble, France). The beamline setup used was calibrated with a protein solution of known mass and concentration (bovine serum albumin at 4.9 mg/ml). Data were processed using standard procedures using the program package PRIMUS (ATSAS suite). Structural parameters deduced from the treatment were estimated using the program GNOM (ATSAS suite)</w:t>
      </w:r>
      <w:r w:rsidR="00282437" w:rsidRPr="00AB4746">
        <w:t>. The radius of gyration (</w:t>
      </w:r>
      <w:proofErr w:type="spellStart"/>
      <w:r w:rsidR="00282437" w:rsidRPr="00AB4746">
        <w:t>Rg</w:t>
      </w:r>
      <w:proofErr w:type="spellEnd"/>
      <w:r w:rsidR="00282437" w:rsidRPr="00AB4746">
        <w:t xml:space="preserve">) was estimated at 2.6 nm; </w:t>
      </w:r>
      <w:proofErr w:type="gramStart"/>
      <w:r w:rsidR="00282437" w:rsidRPr="00AB4746">
        <w:t>The</w:t>
      </w:r>
      <w:proofErr w:type="gramEnd"/>
      <w:r w:rsidR="00282437" w:rsidRPr="00AB4746">
        <w:t xml:space="preserve"> maximum particle size (</w:t>
      </w:r>
      <w:proofErr w:type="spellStart"/>
      <w:r w:rsidR="00282437" w:rsidRPr="00AB4746">
        <w:t>Dmax</w:t>
      </w:r>
      <w:proofErr w:type="spellEnd"/>
      <w:r w:rsidR="00282437" w:rsidRPr="00AB4746">
        <w:t>) was estimated at 9.2 nm</w:t>
      </w:r>
      <w:r w:rsidR="00175787" w:rsidRPr="00AB4746">
        <w:t xml:space="preserve">. </w:t>
      </w:r>
      <w:r w:rsidR="00233B86" w:rsidRPr="00AB4746">
        <w:t xml:space="preserve">The </w:t>
      </w:r>
      <w:r w:rsidRPr="00AB4746">
        <w:t>SAXS envelope was calculated with the DAMMIN program (ATSAS suite). The structures of open and closed B4GalT1 (6FWU and 6FWT, with the reconstructed lid)</w:t>
      </w:r>
      <w:r w:rsidRPr="00156F4B">
        <w:t xml:space="preserve"> were superimposed </w:t>
      </w:r>
      <w:r>
        <w:t>on</w:t>
      </w:r>
      <w:r w:rsidRPr="00156F4B">
        <w:t>to the envelope with the SUPCOMB program (ATSAS suite). N-term</w:t>
      </w:r>
      <w:r>
        <w:t>ini are indicated as purple. The B4GalT1 construct begins</w:t>
      </w:r>
      <w:r w:rsidRPr="00156F4B">
        <w:t xml:space="preserve"> at D99</w:t>
      </w:r>
      <w:r>
        <w:t>, but the first residue</w:t>
      </w:r>
      <w:r w:rsidRPr="00156F4B">
        <w:t xml:space="preserve"> see</w:t>
      </w:r>
      <w:r>
        <w:t>n</w:t>
      </w:r>
      <w:r w:rsidRPr="00156F4B">
        <w:t xml:space="preserve"> in the </w:t>
      </w:r>
      <w:r>
        <w:t xml:space="preserve">crystal </w:t>
      </w:r>
      <w:r w:rsidRPr="00156F4B">
        <w:t xml:space="preserve">structure is T122 (in 6FWU) or S126 (in 6FWT). </w:t>
      </w:r>
      <w:r w:rsidR="00BC7BCC">
        <w:t xml:space="preserve">It is noticed that </w:t>
      </w:r>
      <w:r w:rsidR="00537CBE">
        <w:t xml:space="preserve">there are space in the envelope for the N-terminus, </w:t>
      </w:r>
      <w:r w:rsidR="00EB35F0">
        <w:t>and</w:t>
      </w:r>
      <w:r w:rsidR="00537CBE">
        <w:t xml:space="preserve"> that </w:t>
      </w:r>
      <w:r w:rsidR="00BC7BCC">
        <w:t xml:space="preserve">the </w:t>
      </w:r>
      <w:r w:rsidRPr="00156F4B">
        <w:t>lid side shows movement from open to close</w:t>
      </w:r>
      <w:r w:rsidR="00BC7BCC">
        <w:t>d c</w:t>
      </w:r>
      <w:r w:rsidR="00EB35F0">
        <w:t>onformation.</w:t>
      </w:r>
    </w:p>
    <w:p w:rsidR="00156F4B" w:rsidRPr="00156F4B" w:rsidRDefault="00156F4B">
      <w:pPr>
        <w:rPr>
          <w:rStyle w:val="IntenseEmphasis"/>
          <w:i w:val="0"/>
          <w:color w:val="auto"/>
          <w:sz w:val="24"/>
          <w:szCs w:val="24"/>
        </w:rPr>
      </w:pPr>
    </w:p>
    <w:p w:rsidR="00514DDC" w:rsidRDefault="00514DDC" w:rsidP="00193705">
      <w:pPr>
        <w:spacing w:line="480" w:lineRule="auto"/>
      </w:pPr>
    </w:p>
    <w:sectPr w:rsidR="00514DDC" w:rsidSect="00CF6726">
      <w:pgSz w:w="12240" w:h="15840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40"/>
    <w:rsid w:val="000126CB"/>
    <w:rsid w:val="00015E49"/>
    <w:rsid w:val="0001627B"/>
    <w:rsid w:val="00025840"/>
    <w:rsid w:val="0008135D"/>
    <w:rsid w:val="000A0A4D"/>
    <w:rsid w:val="000A28D5"/>
    <w:rsid w:val="000C1040"/>
    <w:rsid w:val="000E01D5"/>
    <w:rsid w:val="000E5A6F"/>
    <w:rsid w:val="000F06FC"/>
    <w:rsid w:val="000F0EE8"/>
    <w:rsid w:val="000F7B75"/>
    <w:rsid w:val="001172BB"/>
    <w:rsid w:val="00121EC8"/>
    <w:rsid w:val="00124CDA"/>
    <w:rsid w:val="00134C86"/>
    <w:rsid w:val="00135FB2"/>
    <w:rsid w:val="00147C72"/>
    <w:rsid w:val="0015104C"/>
    <w:rsid w:val="00156F4B"/>
    <w:rsid w:val="001659F8"/>
    <w:rsid w:val="00171804"/>
    <w:rsid w:val="00175787"/>
    <w:rsid w:val="0019081E"/>
    <w:rsid w:val="00193705"/>
    <w:rsid w:val="001A2871"/>
    <w:rsid w:val="001A31DB"/>
    <w:rsid w:val="001B2D8F"/>
    <w:rsid w:val="001C0B57"/>
    <w:rsid w:val="001C0DA3"/>
    <w:rsid w:val="001D39A4"/>
    <w:rsid w:val="001E13F9"/>
    <w:rsid w:val="00203231"/>
    <w:rsid w:val="0020681B"/>
    <w:rsid w:val="002139D4"/>
    <w:rsid w:val="0022561F"/>
    <w:rsid w:val="00233B86"/>
    <w:rsid w:val="00244425"/>
    <w:rsid w:val="00267362"/>
    <w:rsid w:val="002725D1"/>
    <w:rsid w:val="00273CF0"/>
    <w:rsid w:val="00282437"/>
    <w:rsid w:val="002B1C40"/>
    <w:rsid w:val="002F04B2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87F7C"/>
    <w:rsid w:val="0039133C"/>
    <w:rsid w:val="00392110"/>
    <w:rsid w:val="003B1B01"/>
    <w:rsid w:val="003B6D2E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430E"/>
    <w:rsid w:val="00480D0E"/>
    <w:rsid w:val="004C3B1B"/>
    <w:rsid w:val="004E5EF5"/>
    <w:rsid w:val="004F7D74"/>
    <w:rsid w:val="00502898"/>
    <w:rsid w:val="00506D77"/>
    <w:rsid w:val="00514DDC"/>
    <w:rsid w:val="005154F9"/>
    <w:rsid w:val="00530625"/>
    <w:rsid w:val="00534AF6"/>
    <w:rsid w:val="00537CBE"/>
    <w:rsid w:val="00550E94"/>
    <w:rsid w:val="005638F8"/>
    <w:rsid w:val="005714A9"/>
    <w:rsid w:val="005B6316"/>
    <w:rsid w:val="005C0943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7015B9"/>
    <w:rsid w:val="007015ED"/>
    <w:rsid w:val="00727915"/>
    <w:rsid w:val="00732851"/>
    <w:rsid w:val="00754F57"/>
    <w:rsid w:val="00755D48"/>
    <w:rsid w:val="007578CE"/>
    <w:rsid w:val="0077407E"/>
    <w:rsid w:val="007A41DD"/>
    <w:rsid w:val="007C7F3C"/>
    <w:rsid w:val="007D6D02"/>
    <w:rsid w:val="007F44FD"/>
    <w:rsid w:val="007F6646"/>
    <w:rsid w:val="00807C93"/>
    <w:rsid w:val="00844A44"/>
    <w:rsid w:val="00846FC0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6E3C"/>
    <w:rsid w:val="00954386"/>
    <w:rsid w:val="009804CF"/>
    <w:rsid w:val="00981956"/>
    <w:rsid w:val="009E5F9A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82513"/>
    <w:rsid w:val="00AB1783"/>
    <w:rsid w:val="00AB4746"/>
    <w:rsid w:val="00AE719D"/>
    <w:rsid w:val="00AF7309"/>
    <w:rsid w:val="00B04BCF"/>
    <w:rsid w:val="00B14304"/>
    <w:rsid w:val="00B22B02"/>
    <w:rsid w:val="00B25E98"/>
    <w:rsid w:val="00B3710D"/>
    <w:rsid w:val="00B400C5"/>
    <w:rsid w:val="00B54182"/>
    <w:rsid w:val="00B577BA"/>
    <w:rsid w:val="00B6117D"/>
    <w:rsid w:val="00B677EA"/>
    <w:rsid w:val="00B80704"/>
    <w:rsid w:val="00B838A1"/>
    <w:rsid w:val="00B84703"/>
    <w:rsid w:val="00B914C9"/>
    <w:rsid w:val="00B97A8A"/>
    <w:rsid w:val="00BA1706"/>
    <w:rsid w:val="00BC7BCC"/>
    <w:rsid w:val="00BD63BB"/>
    <w:rsid w:val="00BF0501"/>
    <w:rsid w:val="00C85A3F"/>
    <w:rsid w:val="00C94867"/>
    <w:rsid w:val="00C9638A"/>
    <w:rsid w:val="00CA3FB5"/>
    <w:rsid w:val="00CA6241"/>
    <w:rsid w:val="00CB5E25"/>
    <w:rsid w:val="00CE0154"/>
    <w:rsid w:val="00CE1635"/>
    <w:rsid w:val="00CF4904"/>
    <w:rsid w:val="00CF6726"/>
    <w:rsid w:val="00D1196A"/>
    <w:rsid w:val="00D144C6"/>
    <w:rsid w:val="00D16DAF"/>
    <w:rsid w:val="00D40448"/>
    <w:rsid w:val="00D45615"/>
    <w:rsid w:val="00D47B52"/>
    <w:rsid w:val="00D531AC"/>
    <w:rsid w:val="00D53BDA"/>
    <w:rsid w:val="00D54109"/>
    <w:rsid w:val="00D6639D"/>
    <w:rsid w:val="00D7563E"/>
    <w:rsid w:val="00D775B6"/>
    <w:rsid w:val="00D93621"/>
    <w:rsid w:val="00DB06EB"/>
    <w:rsid w:val="00DC632A"/>
    <w:rsid w:val="00DD63AE"/>
    <w:rsid w:val="00DF171C"/>
    <w:rsid w:val="00E00197"/>
    <w:rsid w:val="00E011C7"/>
    <w:rsid w:val="00E10948"/>
    <w:rsid w:val="00E123C4"/>
    <w:rsid w:val="00E17389"/>
    <w:rsid w:val="00E24178"/>
    <w:rsid w:val="00E2699A"/>
    <w:rsid w:val="00E31276"/>
    <w:rsid w:val="00E422BE"/>
    <w:rsid w:val="00EB35F0"/>
    <w:rsid w:val="00EB6C7C"/>
    <w:rsid w:val="00EC50EE"/>
    <w:rsid w:val="00ED17F8"/>
    <w:rsid w:val="00ED5183"/>
    <w:rsid w:val="00EE1B2C"/>
    <w:rsid w:val="00F004F6"/>
    <w:rsid w:val="00F03326"/>
    <w:rsid w:val="00F276CE"/>
    <w:rsid w:val="00F30DD6"/>
    <w:rsid w:val="00F3769E"/>
    <w:rsid w:val="00F4350E"/>
    <w:rsid w:val="00F45326"/>
    <w:rsid w:val="00F52EF2"/>
    <w:rsid w:val="00F62D54"/>
    <w:rsid w:val="00F879C2"/>
    <w:rsid w:val="00F929DD"/>
    <w:rsid w:val="00FA55A0"/>
    <w:rsid w:val="00FD28CD"/>
    <w:rsid w:val="00FD585F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AFB87"/>
  <w15:docId w15:val="{347ECB48-D968-4052-B321-400F7E76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C1040"/>
    <w:rPr>
      <w:i/>
      <w:iCs/>
      <w:color w:val="5B9BD5" w:themeColor="accent1"/>
    </w:rPr>
  </w:style>
  <w:style w:type="character" w:customStyle="1" w:styleId="st">
    <w:name w:val="st"/>
    <w:basedOn w:val="DefaultParagraphFont"/>
    <w:rsid w:val="000C1040"/>
  </w:style>
  <w:style w:type="paragraph" w:styleId="Title">
    <w:name w:val="Title"/>
    <w:basedOn w:val="Normal"/>
    <w:next w:val="Normal"/>
    <w:link w:val="TitleChar"/>
    <w:uiPriority w:val="10"/>
    <w:qFormat/>
    <w:rsid w:val="000C1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87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E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123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3</cp:revision>
  <dcterms:created xsi:type="dcterms:W3CDTF">2018-10-02T10:25:00Z</dcterms:created>
  <dcterms:modified xsi:type="dcterms:W3CDTF">2018-10-02T10:25:00Z</dcterms:modified>
</cp:coreProperties>
</file>